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E5244" w14:textId="706D3D62" w:rsidR="0025629F" w:rsidRDefault="00B11BA0"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0D88A015" wp14:editId="4D7207F1">
            <wp:extent cx="3282315" cy="4826000"/>
            <wp:effectExtent l="0" t="0" r="9525" b="5080"/>
            <wp:docPr id="877101128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101128" name="图片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282315" cy="482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E337F8" w14:textId="77777777" w:rsidR="00B11BA0" w:rsidRDefault="00B11BA0" w:rsidP="00B11BA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</w:t>
      </w:r>
      <w:r>
        <w:rPr>
          <w:rFonts w:ascii="Times New Roman" w:hAnsi="Times New Roman" w:cs="Times New Roman" w:hint="eastAsia"/>
          <w:lang w:val="en-US" w:eastAsia="zh-CN"/>
        </w:rPr>
        <w:t>1a-b</w:t>
      </w:r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</w:t>
      </w:r>
      <w:proofErr w:type="gramEnd"/>
      <w:r>
        <w:rPr>
          <w:rFonts w:ascii="Times New Roman" w:hAnsi="Times New Roman" w:cs="Times New Roman"/>
        </w:rPr>
        <w:t xml:space="preserve"> correlation analysis of features in the form of a heatmap, illustrating pairwise correlations between features. The areas where features intersect show correlation coefficients ranging from 0 to 1</w:t>
      </w:r>
      <w:r>
        <w:rPr>
          <w:rFonts w:ascii="Times New Roman" w:hAnsi="Times New Roman" w:cs="Times New Roman" w:hint="eastAsia"/>
        </w:rPr>
        <w:t>.</w:t>
      </w:r>
    </w:p>
    <w:p w14:paraId="29D8BD4F" w14:textId="77777777" w:rsidR="00B11BA0" w:rsidRDefault="00B11BA0"/>
    <w:sectPr w:rsidR="00B11B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BA0"/>
    <w:rsid w:val="0025629F"/>
    <w:rsid w:val="00B11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24B491"/>
  <w15:chartTrackingRefBased/>
  <w15:docId w15:val="{BB2B3152-6723-4F60-BAD9-1E617A4E1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thidevi Canabadyramane (Integra)</dc:creator>
  <cp:keywords/>
  <dc:description/>
  <cp:lastModifiedBy>Rathidevi Canabadyramane (Integra)</cp:lastModifiedBy>
  <cp:revision>1</cp:revision>
  <dcterms:created xsi:type="dcterms:W3CDTF">2024-07-16T09:44:00Z</dcterms:created>
  <dcterms:modified xsi:type="dcterms:W3CDTF">2024-07-16T09:45:00Z</dcterms:modified>
</cp:coreProperties>
</file>